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7"/>
      </w:tblGrid>
      <w:tr w:rsidR="006E1B59" w:rsidRPr="00A11D5B" w14:paraId="59C2F4FC" w14:textId="77777777" w:rsidTr="00DA02BF">
        <w:tc>
          <w:tcPr>
            <w:tcW w:w="8617" w:type="dxa"/>
            <w:tcBorders>
              <w:bottom w:val="single" w:sz="4" w:space="0" w:color="auto"/>
            </w:tcBorders>
          </w:tcPr>
          <w:p w14:paraId="0F77D2BA" w14:textId="77B634A2" w:rsidR="006E1B59" w:rsidRDefault="004B564A" w:rsidP="00A11D5B">
            <w:pPr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 xml:space="preserve">Supplementary </w:t>
            </w:r>
            <w:bookmarkStart w:id="0" w:name="_GoBack"/>
            <w:bookmarkEnd w:id="0"/>
            <w:r w:rsidR="000910E5" w:rsidRPr="00A11D5B">
              <w:rPr>
                <w:rFonts w:eastAsia="Times New Roman" w:cstheme="minorHAnsi"/>
                <w:lang w:val="en-GB" w:eastAsia="es-ES"/>
              </w:rPr>
              <w:t xml:space="preserve">Table </w:t>
            </w:r>
            <w:r w:rsidR="003B738D">
              <w:rPr>
                <w:rFonts w:eastAsia="Times New Roman" w:cstheme="minorHAnsi"/>
                <w:lang w:val="en-GB" w:eastAsia="es-ES"/>
              </w:rPr>
              <w:t>S</w:t>
            </w:r>
            <w:r w:rsidR="000910E5" w:rsidRPr="00A11D5B">
              <w:rPr>
                <w:rFonts w:eastAsia="Times New Roman" w:cstheme="minorHAnsi"/>
                <w:lang w:val="en-GB" w:eastAsia="es-ES"/>
              </w:rPr>
              <w:t>1</w:t>
            </w:r>
            <w:r w:rsidR="00B11B4A" w:rsidRPr="00A11D5B">
              <w:rPr>
                <w:rFonts w:eastAsia="Times New Roman" w:cstheme="minorHAnsi"/>
                <w:lang w:val="en-GB" w:eastAsia="es-ES"/>
              </w:rPr>
              <w:t xml:space="preserve">. </w:t>
            </w:r>
            <w:r w:rsidR="000910E5" w:rsidRPr="00A11D5B">
              <w:rPr>
                <w:rFonts w:eastAsia="Times New Roman" w:cstheme="minorHAnsi"/>
                <w:lang w:val="en-GB" w:eastAsia="es-ES"/>
              </w:rPr>
              <w:t>Search strategy</w:t>
            </w:r>
            <w:r w:rsidR="00A11D5B" w:rsidRPr="00A11D5B">
              <w:rPr>
                <w:rFonts w:eastAsia="Times New Roman" w:cstheme="minorHAnsi"/>
                <w:lang w:val="en-GB" w:eastAsia="es-ES"/>
              </w:rPr>
              <w:t xml:space="preserve"> </w:t>
            </w:r>
          </w:p>
          <w:p w14:paraId="3DFE244A" w14:textId="60F856C8" w:rsidR="003B738D" w:rsidRPr="00A11D5B" w:rsidRDefault="003B738D" w:rsidP="00A11D5B">
            <w:pPr>
              <w:rPr>
                <w:rFonts w:eastAsia="Times New Roman" w:cstheme="minorHAnsi"/>
                <w:lang w:val="en-GB" w:eastAsia="es-ES"/>
              </w:rPr>
            </w:pPr>
          </w:p>
        </w:tc>
      </w:tr>
      <w:tr w:rsidR="006E1B59" w:rsidRPr="00A11D5B" w14:paraId="77B3FA16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273D5A0A" w14:textId="77777777" w:rsidR="006E1B59" w:rsidRPr="00A11D5B" w:rsidRDefault="00A11D5B" w:rsidP="00D65100">
            <w:pPr>
              <w:rPr>
                <w:rFonts w:eastAsia="Times New Roman" w:cstheme="minorHAnsi"/>
                <w:lang w:val="en-GB" w:eastAsia="es-ES"/>
              </w:rPr>
            </w:pPr>
            <w:r w:rsidRPr="00A11D5B">
              <w:rPr>
                <w:rFonts w:cstheme="minorHAnsi"/>
                <w:lang w:val="en-GB"/>
              </w:rPr>
              <w:t>Medline (Ovid platform)</w:t>
            </w:r>
            <w:r w:rsidRPr="00A11D5B">
              <w:rPr>
                <w:rFonts w:eastAsia="Times New Roman" w:cstheme="minorHAnsi"/>
                <w:lang w:val="en-GB" w:eastAsia="es-ES"/>
              </w:rPr>
              <w:t xml:space="preserve"> (</w:t>
            </w:r>
            <w:r w:rsidRPr="00A11D5B">
              <w:rPr>
                <w:rFonts w:cstheme="minorHAnsi"/>
                <w:lang w:val="en-GB"/>
              </w:rPr>
              <w:t>February 22, 2022)</w:t>
            </w:r>
          </w:p>
        </w:tc>
      </w:tr>
      <w:tr w:rsidR="00A11D5B" w:rsidRPr="004B564A" w14:paraId="6A6B0E1D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883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401"/>
            </w:tblGrid>
            <w:tr w:rsidR="00A11D5B" w:rsidRPr="00A11D5B" w14:paraId="3B20ED65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E10A2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urkitt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Lymphoma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295901A9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00DA9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urkitt.mp.</w:t>
                  </w:r>
                </w:p>
              </w:tc>
            </w:tr>
            <w:tr w:rsidR="00A11D5B" w:rsidRPr="00A11D5B" w14:paraId="0A0DE1D7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16E36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1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or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2</w:t>
                  </w:r>
                </w:p>
              </w:tc>
            </w:tr>
            <w:tr w:rsidR="00A11D5B" w:rsidRPr="004B564A" w14:paraId="294AA2F0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DAEE0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(child* or stepchild* or step-child* or kid or kids or girl or girls or boy or boys or teen* or youth* or youngster* or adolescent* or adolescence or preschool* or pre-school* or kindergarten* or school* or juvenile* or minors or p?ediatric* or PICU)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. or exp child/</w:t>
                  </w:r>
                </w:p>
              </w:tc>
            </w:tr>
            <w:tr w:rsidR="00A11D5B" w:rsidRPr="00A11D5B" w14:paraId="1DCF3F8C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9A9AE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3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not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4</w:t>
                  </w:r>
                </w:p>
              </w:tc>
            </w:tr>
            <w:tr w:rsidR="00A11D5B" w:rsidRPr="004B564A" w14:paraId="5FF26716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58E57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(immuno-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histochemistr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 xml:space="preserve"> or immunohistochemistry)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.</w:t>
                  </w:r>
                </w:p>
              </w:tc>
            </w:tr>
            <w:tr w:rsidR="00A11D5B" w:rsidRPr="00A11D5B" w14:paraId="7B89BA2A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99BC5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flo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ytometry.ti</w:t>
                  </w:r>
                  <w:proofErr w:type="gram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,ab</w:t>
                  </w:r>
                  <w:proofErr w:type="spellEnd"/>
                  <w:proofErr w:type="gram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A11D5B" w14:paraId="43783570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7E925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onventional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ytogenetic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*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A11D5B" w14:paraId="20D4E84D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6F369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molecular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genetic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*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4B564A" w14:paraId="1BAE4FF8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08DD8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 xml:space="preserve">somatic mutation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analysis.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.</w:t>
                  </w:r>
                </w:p>
              </w:tc>
            </w:tr>
            <w:tr w:rsidR="00A11D5B" w:rsidRPr="00A11D5B" w14:paraId="3FFDC58E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E8EED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Flo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ytometr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1D1F39FE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0BFEA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iomarker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7AE54439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091C6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Immunohistochemistr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22563B27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7431B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ytogenetic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56AA7365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80090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Patholog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4E51C8D7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9D6C9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Molecular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iolog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4424D15E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2C88F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DNA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Mutational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Analysi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11E704DF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0DE8F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Risk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Factor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4B564A" w14:paraId="6A20C8CC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28838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((kidney or liver or heart or lung or pancreas) and function)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.</w:t>
                  </w:r>
                </w:p>
              </w:tc>
            </w:tr>
            <w:tr w:rsidR="00A11D5B" w:rsidRPr="00A11D5B" w14:paraId="2F4BD444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42F00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omorbidit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237D908C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AF033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one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Marro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ell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79E73A31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F114B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bone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marrow.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A11D5B" w14:paraId="27C8A6BB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062BC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Central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Nervou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System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4B564A" w14:paraId="41E585BC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12501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(central nervous system or CNS)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ti,ab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.</w:t>
                  </w:r>
                </w:p>
              </w:tc>
            </w:tr>
            <w:tr w:rsidR="00A11D5B" w:rsidRPr="004B564A" w14:paraId="78B728BE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84621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6 or 7 or 8 or 9 or 10 or 11 or 12 or 13 or 14 or 15 or 16 or 17 or 18 or 19 or 20 or 21 or 22 or 23 or 24</w:t>
                  </w:r>
                </w:p>
              </w:tc>
            </w:tr>
            <w:tr w:rsidR="00A11D5B" w:rsidRPr="00A11D5B" w14:paraId="75D82967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2E92D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ohort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Studie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5FFBD493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94E41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Incidence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1B2B58B8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6F7C0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Mortality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7188D12A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747C2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Follo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-Up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Studie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A11D5B" w14:paraId="60D6FCD3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D237B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progno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*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t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A11D5B" w14:paraId="5A5C3705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E0E02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predict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*.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tw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.</w:t>
                  </w:r>
                </w:p>
              </w:tc>
            </w:tr>
            <w:tr w:rsidR="00A11D5B" w:rsidRPr="00A11D5B" w14:paraId="05CB8BD1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7A1EC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course.tw.</w:t>
                  </w:r>
                </w:p>
              </w:tc>
            </w:tr>
            <w:tr w:rsidR="00A11D5B" w:rsidRPr="00A11D5B" w14:paraId="0A21D6C6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F836D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Survival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 xml:space="preserve"> 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Analysis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/</w:t>
                  </w:r>
                </w:p>
              </w:tc>
            </w:tr>
            <w:tr w:rsidR="00A11D5B" w:rsidRPr="004B564A" w14:paraId="5F6316D8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92C3E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26 or 27 or 28 or 29 or 30 or 31 or 32 or 33</w:t>
                  </w:r>
                </w:p>
              </w:tc>
            </w:tr>
            <w:tr w:rsidR="00A11D5B" w:rsidRPr="00A11D5B" w14:paraId="2B0216C8" w14:textId="77777777" w:rsidTr="00A11D5B">
              <w:trPr>
                <w:trHeight w:val="87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051E1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eastAsia="es-ES"/>
                    </w:rPr>
                    <w:t>5 and 25 and 34</w:t>
                  </w:r>
                </w:p>
              </w:tc>
            </w:tr>
            <w:tr w:rsidR="00A11D5B" w:rsidRPr="004B564A" w14:paraId="0AA20D82" w14:textId="77777777" w:rsidTr="00A11D5B">
              <w:trPr>
                <w:trHeight w:val="300"/>
              </w:trPr>
              <w:tc>
                <w:tcPr>
                  <w:tcW w:w="8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0BBD2" w14:textId="77777777" w:rsidR="00A11D5B" w:rsidRPr="00A11D5B" w:rsidRDefault="00A11D5B" w:rsidP="00A11D5B">
                  <w:pPr>
                    <w:pStyle w:val="Prrafodelista"/>
                    <w:numPr>
                      <w:ilvl w:val="0"/>
                      <w:numId w:val="5"/>
                    </w:numPr>
                    <w:spacing w:after="0" w:line="240" w:lineRule="auto"/>
                    <w:ind w:hanging="425"/>
                    <w:rPr>
                      <w:rFonts w:eastAsia="Times New Roman" w:cstheme="minorHAnsi"/>
                      <w:color w:val="000000"/>
                      <w:lang w:val="en-GB" w:eastAsia="es-ES"/>
                    </w:rPr>
                  </w:pPr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limit 35 to (</w:t>
                  </w:r>
                  <w:proofErr w:type="spellStart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>english</w:t>
                  </w:r>
                  <w:proofErr w:type="spellEnd"/>
                  <w:r w:rsidRPr="00A11D5B">
                    <w:rPr>
                      <w:rFonts w:eastAsia="Times New Roman" w:cstheme="minorHAnsi"/>
                      <w:color w:val="000000"/>
                      <w:lang w:val="en-GB" w:eastAsia="es-ES"/>
                    </w:rPr>
                    <w:t xml:space="preserve"> language and humans)</w:t>
                  </w:r>
                </w:p>
              </w:tc>
            </w:tr>
          </w:tbl>
          <w:p w14:paraId="05ECD9C5" w14:textId="77777777" w:rsidR="00A11D5B" w:rsidRPr="00A11D5B" w:rsidRDefault="00A11D5B" w:rsidP="00D65100">
            <w:pPr>
              <w:rPr>
                <w:rFonts w:eastAsia="Times New Roman" w:cstheme="minorHAnsi"/>
                <w:lang w:val="en-GB" w:eastAsia="es-ES"/>
              </w:rPr>
            </w:pPr>
          </w:p>
        </w:tc>
      </w:tr>
      <w:tr w:rsidR="00A11D5B" w:rsidRPr="00A11D5B" w14:paraId="0CBC1C68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28096D8A" w14:textId="77777777" w:rsidR="00A11D5B" w:rsidRPr="00A11D5B" w:rsidRDefault="00A11D5B" w:rsidP="00A11D5B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A11D5B">
              <w:rPr>
                <w:rFonts w:cstheme="minorHAnsi"/>
                <w:lang w:val="en-GB"/>
              </w:rPr>
              <w:t>EMBASE (Elsevier interface)</w:t>
            </w:r>
            <w:r w:rsidRPr="00A11D5B">
              <w:rPr>
                <w:rFonts w:eastAsia="Times New Roman" w:cstheme="minorHAnsi"/>
                <w:lang w:val="en-GB" w:eastAsia="es-ES"/>
              </w:rPr>
              <w:t xml:space="preserve"> (</w:t>
            </w:r>
            <w:r w:rsidRPr="00A11D5B">
              <w:rPr>
                <w:rFonts w:cstheme="minorHAnsi"/>
                <w:lang w:val="en-GB"/>
              </w:rPr>
              <w:t>February 22, 2022)</w:t>
            </w:r>
          </w:p>
        </w:tc>
      </w:tr>
      <w:tr w:rsidR="00A11D5B" w:rsidRPr="004B564A" w14:paraId="529B14A5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279A6A0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urkitt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lymphoma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exp</w:t>
            </w:r>
            <w:proofErr w:type="spellEnd"/>
          </w:p>
          <w:p w14:paraId="69E20A0C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urkitt:ti,ab</w:t>
            </w:r>
            <w:proofErr w:type="spellEnd"/>
          </w:p>
          <w:p w14:paraId="1FA84C19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1 OR #2</w:t>
            </w:r>
          </w:p>
          <w:p w14:paraId="167C177A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lastRenderedPageBreak/>
              <w:t>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p?ediatric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picu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'child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exp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kindergarten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school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juvenile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inors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child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stepchild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'step-child*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kid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kids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girl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girls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oy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oys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teen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youth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youngster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adolescent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adolescence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preschool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'pre-school*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</w:t>
            </w:r>
          </w:p>
          <w:p w14:paraId="319D663C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3 NOT #4</w:t>
            </w:r>
          </w:p>
          <w:p w14:paraId="7E67C723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immuno-histoc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emistry':ti,ab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immunohistochemistry:ti,ab</w:t>
            </w:r>
            <w:proofErr w:type="spellEnd"/>
          </w:p>
          <w:p w14:paraId="6E4F848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flow cytometry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7B9BD76D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onventional cytogenetic*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24A46D3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molecular genetic*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52FE406D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somatic mutation analysis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7EFA7BF2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flow cytometr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6A71F7C2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biological marker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313ACFA1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immunohistochemistr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383C1A8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ytogenetics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74D241A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patholog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412D5545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molecular biolog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032D1B80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dna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mutational analysis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exp</w:t>
            </w:r>
            <w:proofErr w:type="spellEnd"/>
          </w:p>
          <w:p w14:paraId="7484B266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risk factor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21BCD60A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(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kidney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liver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heart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lung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pancreas: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) AND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function:ti,ab</w:t>
            </w:r>
            <w:proofErr w:type="spellEnd"/>
          </w:p>
          <w:p w14:paraId="646C0616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omorbidit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1F326CA3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bone marrow cell'/exp</w:t>
            </w:r>
          </w:p>
          <w:p w14:paraId="6C7E593E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bone marrow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463289EC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entral nervous system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1BE1F9E1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entral nervous system'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 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cns:ti,ab</w:t>
            </w:r>
            <w:proofErr w:type="spellEnd"/>
          </w:p>
          <w:p w14:paraId="473BE9BB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6 OR #7 OR #8 OR #9 OR #10 OR #11 OR #12 OR #13 OR #14 OR #15 OR #16 OR #17 OR #18 OR #19 OR #20 OR #21 OR #22 OR #23 OR #24</w:t>
            </w:r>
          </w:p>
          <w:p w14:paraId="60827F3A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cohort analysis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0957BB2D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incidence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05B45E6E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mortality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73975476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follow up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0F901D0B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prognos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26B6F14F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predict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53543406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course:ti,ab</w:t>
            </w:r>
            <w:proofErr w:type="spellEnd"/>
          </w:p>
          <w:p w14:paraId="605C993A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'survival analysis'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j</w:t>
            </w:r>
            <w:proofErr w:type="spellEnd"/>
          </w:p>
          <w:p w14:paraId="5B6F381C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26 OR #27 OR #28 OR #29 OR #30 OR #31 OR #32 OR #33</w:t>
            </w:r>
          </w:p>
          <w:p w14:paraId="54C8758B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5 AND #25 AND #34</w:t>
            </w:r>
          </w:p>
          <w:p w14:paraId="29523A80" w14:textId="77777777" w:rsidR="00A11D5B" w:rsidRPr="00A11D5B" w:rsidRDefault="00A11D5B" w:rsidP="00A11D5B">
            <w:pPr>
              <w:pStyle w:val="Prrafodelista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5 AND #25 AND #34 AND [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engli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]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lim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AND [humans]/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lim</w:t>
            </w:r>
            <w:proofErr w:type="spellEnd"/>
          </w:p>
        </w:tc>
      </w:tr>
      <w:tr w:rsidR="00A11D5B" w:rsidRPr="00A11D5B" w14:paraId="5110067E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2273D71C" w14:textId="77777777" w:rsidR="00A11D5B" w:rsidRPr="00A11D5B" w:rsidRDefault="00A11D5B" w:rsidP="00A11D5B">
            <w:p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cstheme="minorHAnsi"/>
                <w:lang w:val="en-GB"/>
              </w:rPr>
              <w:lastRenderedPageBreak/>
              <w:t>Cochrane (CENTRAL)</w:t>
            </w:r>
            <w:r w:rsidRPr="00A11D5B">
              <w:rPr>
                <w:rFonts w:eastAsia="Times New Roman" w:cstheme="minorHAnsi"/>
                <w:lang w:val="en-GB" w:eastAsia="es-ES"/>
              </w:rPr>
              <w:t xml:space="preserve"> (</w:t>
            </w:r>
            <w:r w:rsidRPr="00A11D5B">
              <w:rPr>
                <w:rFonts w:cstheme="minorHAnsi"/>
                <w:lang w:val="en-GB"/>
              </w:rPr>
              <w:t>February 22, 2022)</w:t>
            </w:r>
          </w:p>
        </w:tc>
      </w:tr>
      <w:tr w:rsidR="00A11D5B" w:rsidRPr="00A11D5B" w14:paraId="4C74E618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6ED5E7E3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urkitt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Lymphoma] explode all trees</w:t>
            </w:r>
          </w:p>
          <w:p w14:paraId="1F2DE0AF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burkitt</w:t>
            </w:r>
            <w:proofErr w:type="spellEnd"/>
          </w:p>
          <w:p w14:paraId="3E115EBC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1 or #2</w:t>
            </w:r>
          </w:p>
          <w:p w14:paraId="3B6C1EE0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(child* OR stepchild* OR step-child* OR kid OR kids OR girl OR girls OR boy OR boys OR teen* OR youth* OR youngster* OR adolescent* OR adolescence OR preschool* OR pre-school* OR kindergarten* OR school* OR juvenile* OR minors OR p?ediatric* OR PICU)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3DE94347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Child] explode all trees</w:t>
            </w:r>
          </w:p>
          <w:p w14:paraId="38C6D4B5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4 or #5</w:t>
            </w:r>
          </w:p>
          <w:p w14:paraId="3EDAFC65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3 not #6</w:t>
            </w:r>
          </w:p>
          <w:p w14:paraId="721183F5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(immuno-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histochemistry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or immunohistochemistry)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250042F8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lastRenderedPageBreak/>
              <w:t xml:space="preserve">flow 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cytometry:ti,ab</w:t>
            </w:r>
            <w:proofErr w:type="spellEnd"/>
          </w:p>
          <w:p w14:paraId="1615EC67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conventional cytogenetic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621AE9C2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olecular genetic*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3D86961D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somatic mutation 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analysis:ti,ab</w:t>
            </w:r>
            <w:proofErr w:type="spellEnd"/>
          </w:p>
          <w:p w14:paraId="6F3999D1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Flow Cytometry] explode all trees</w:t>
            </w:r>
          </w:p>
          <w:p w14:paraId="0FCEEB7A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Biomarkers] explode all trees</w:t>
            </w:r>
          </w:p>
          <w:p w14:paraId="102C673D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Immunohistochemistry] explode all trees</w:t>
            </w:r>
          </w:p>
          <w:p w14:paraId="12814051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Cytogenetics] explode all trees</w:t>
            </w:r>
          </w:p>
          <w:p w14:paraId="038D1CE6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Pathology] explode all trees</w:t>
            </w:r>
          </w:p>
          <w:p w14:paraId="579A633E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Molecular Biology] explode all trees</w:t>
            </w:r>
          </w:p>
          <w:p w14:paraId="58DE2A7F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DNA Mutational Analysis] explode all trees</w:t>
            </w:r>
          </w:p>
          <w:p w14:paraId="5E113655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Risk Factors] explode all trees</w:t>
            </w:r>
          </w:p>
          <w:p w14:paraId="555E3FCE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((kidney or liver or heart or lung or pancreas) and function)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1BC2B561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Comorbidity] explode all trees</w:t>
            </w:r>
          </w:p>
          <w:p w14:paraId="17B5012A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Bone Marrow Cells] explode all trees</w:t>
            </w:r>
          </w:p>
          <w:p w14:paraId="15FA6135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bone 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arrow:ti,ab</w:t>
            </w:r>
            <w:proofErr w:type="spellEnd"/>
          </w:p>
          <w:p w14:paraId="416FE387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MeSH</w:t>
            </w:r>
            <w:proofErr w:type="spellEnd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 xml:space="preserve"> descriptor: [Central Nervous System] explode all trees</w:t>
            </w:r>
          </w:p>
          <w:p w14:paraId="7C789180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(central nervous system or CNS):</w:t>
            </w:r>
            <w:proofErr w:type="spellStart"/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ti,ab</w:t>
            </w:r>
            <w:proofErr w:type="spellEnd"/>
          </w:p>
          <w:p w14:paraId="3872C513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8 or #9 or #10 or #11 or #12 or #13 or #14 or #15 or #16 or #17 or #18 or #19 or #20 or #21 or #22 or #23 or #24 or #25 or #26</w:t>
            </w:r>
          </w:p>
          <w:p w14:paraId="25FF4132" w14:textId="77777777" w:rsidR="00A11D5B" w:rsidRPr="00A11D5B" w:rsidRDefault="00A11D5B" w:rsidP="00A11D5B">
            <w:pPr>
              <w:pStyle w:val="Prrafodelista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lang w:val="en-GB" w:eastAsia="es-ES"/>
              </w:rPr>
            </w:pPr>
            <w:r w:rsidRPr="00A11D5B">
              <w:rPr>
                <w:rFonts w:eastAsia="Times New Roman" w:cstheme="minorHAnsi"/>
                <w:color w:val="000000"/>
                <w:lang w:val="en-GB" w:eastAsia="es-ES"/>
              </w:rPr>
              <w:t>#7 and #27</w:t>
            </w:r>
          </w:p>
        </w:tc>
      </w:tr>
    </w:tbl>
    <w:p w14:paraId="3BABF2C6" w14:textId="77777777" w:rsidR="000910E5" w:rsidRPr="001E4E3D" w:rsidRDefault="000910E5" w:rsidP="006E1B59">
      <w:pPr>
        <w:rPr>
          <w:lang w:val="en-GB"/>
        </w:rPr>
      </w:pPr>
    </w:p>
    <w:sectPr w:rsidR="000910E5" w:rsidRPr="001E4E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3873C9"/>
    <w:multiLevelType w:val="hybridMultilevel"/>
    <w:tmpl w:val="729C3A6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C7CE9"/>
    <w:multiLevelType w:val="hybridMultilevel"/>
    <w:tmpl w:val="B10A844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905013"/>
    <w:multiLevelType w:val="hybridMultilevel"/>
    <w:tmpl w:val="6A96578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49760A"/>
    <w:multiLevelType w:val="hybridMultilevel"/>
    <w:tmpl w:val="6F1C26B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D5861"/>
    <w:multiLevelType w:val="hybridMultilevel"/>
    <w:tmpl w:val="9036DE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8581A"/>
    <w:multiLevelType w:val="hybridMultilevel"/>
    <w:tmpl w:val="2A84813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B59"/>
    <w:rsid w:val="000910E5"/>
    <w:rsid w:val="001B7D38"/>
    <w:rsid w:val="001E4E3D"/>
    <w:rsid w:val="002075F5"/>
    <w:rsid w:val="002E6797"/>
    <w:rsid w:val="003B738D"/>
    <w:rsid w:val="004B564A"/>
    <w:rsid w:val="006E1B59"/>
    <w:rsid w:val="008E7644"/>
    <w:rsid w:val="009777CE"/>
    <w:rsid w:val="00A11D5B"/>
    <w:rsid w:val="00B11B4A"/>
    <w:rsid w:val="00BF3FC0"/>
    <w:rsid w:val="00D65100"/>
    <w:rsid w:val="00DA02BF"/>
    <w:rsid w:val="00FE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F7445"/>
  <w15:chartTrackingRefBased/>
  <w15:docId w15:val="{0400D2FE-81BA-4156-8221-3657F22E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E1B59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D65100"/>
    <w:pPr>
      <w:ind w:left="720"/>
      <w:contextualSpacing/>
    </w:pPr>
  </w:style>
  <w:style w:type="paragraph" w:styleId="Revisin">
    <w:name w:val="Revision"/>
    <w:hidden/>
    <w:uiPriority w:val="99"/>
    <w:semiHidden/>
    <w:rsid w:val="003B7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7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7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4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9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13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0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6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714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6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902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4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975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0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00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20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2686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60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03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41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60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407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016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4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75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86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98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58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13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893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23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54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69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192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296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725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73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939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0570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15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193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11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38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05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9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65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595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798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68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7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7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33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940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909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913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2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490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177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931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25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222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5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757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687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726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56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123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4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030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9740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837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4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65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52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602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809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9598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27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48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877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532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363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306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069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8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1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491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8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89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672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12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622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000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600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49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216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67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3622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87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045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493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6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644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82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0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459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861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145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67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8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04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999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95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320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7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6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8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6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5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4402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AEF3F-7866-4E4B-8C6A-4C0817A8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40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INFANTE VENTURA</dc:creator>
  <cp:keywords/>
  <dc:description/>
  <cp:lastModifiedBy>AYTHAMI ORLANDO DE ARMAS CASTELLANO</cp:lastModifiedBy>
  <cp:revision>8</cp:revision>
  <dcterms:created xsi:type="dcterms:W3CDTF">2023-04-20T09:51:00Z</dcterms:created>
  <dcterms:modified xsi:type="dcterms:W3CDTF">2024-03-22T12:17:00Z</dcterms:modified>
</cp:coreProperties>
</file>